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0071" w:rsidRPr="000467EA" w:rsidRDefault="00200071" w:rsidP="00200071">
      <w:pPr>
        <w:tabs>
          <w:tab w:val="left" w:pos="2947"/>
        </w:tabs>
        <w:jc w:val="both"/>
        <w:rPr>
          <w:rFonts w:ascii="Times New Roman" w:hAnsi="Times New Roman" w:cs="Times New Roman"/>
          <w:b/>
          <w:i/>
        </w:rPr>
      </w:pPr>
      <w:r w:rsidRPr="000467EA">
        <w:rPr>
          <w:rFonts w:ascii="Times New Roman" w:hAnsi="Times New Roman" w:cs="Times New Roman"/>
        </w:rPr>
        <w:t>Online supplementary material</w:t>
      </w:r>
    </w:p>
    <w:p w:rsidR="00200071" w:rsidRPr="000467EA" w:rsidRDefault="00200071" w:rsidP="00200071">
      <w:r w:rsidRPr="000467EA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95A4C5" wp14:editId="07DEC807">
                <wp:simplePos x="0" y="0"/>
                <wp:positionH relativeFrom="column">
                  <wp:posOffset>3117034</wp:posOffset>
                </wp:positionH>
                <wp:positionV relativeFrom="paragraph">
                  <wp:posOffset>2548618</wp:posOffset>
                </wp:positionV>
                <wp:extent cx="498021" cy="367393"/>
                <wp:effectExtent l="0" t="0" r="0" b="1270"/>
                <wp:wrapNone/>
                <wp:docPr id="19" name="Zone de text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021" cy="3673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00071" w:rsidRPr="00834828" w:rsidRDefault="00200071" w:rsidP="00200071">
                            <w:pPr>
                              <w:rPr>
                                <w:b/>
                                <w:sz w:val="40"/>
                                <w:szCs w:val="40"/>
                                <w:lang w:val="nl-NL"/>
                              </w:rPr>
                            </w:pPr>
                            <w:r w:rsidRPr="00834828">
                              <w:rPr>
                                <w:b/>
                                <w:sz w:val="40"/>
                                <w:szCs w:val="40"/>
                                <w:lang w:val="nl-NL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095A4C5" id="_x0000_t202" coordsize="21600,21600" o:spt="202" path="m,l,21600r21600,l21600,xe">
                <v:stroke joinstyle="miter"/>
                <v:path gradientshapeok="t" o:connecttype="rect"/>
              </v:shapetype>
              <v:shape id="Zone de texte 19" o:spid="_x0000_s1026" type="#_x0000_t202" style="position:absolute;margin-left:245.45pt;margin-top:200.7pt;width:39.2pt;height:28.9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" fillcolor="white [3201]" stroked="f" strokeweight=".5pt">
                <v:textbox>
                  <w:txbxContent>
                    <w:p w:rsidR="00200071" w:rsidRPr="00834828" w:rsidRDefault="00200071" w:rsidP="00200071">
                      <w:pPr>
                        <w:rPr>
                          <w:b/>
                          <w:sz w:val="40"/>
                          <w:szCs w:val="40"/>
                          <w:lang w:val="nl-NL"/>
                        </w:rPr>
                      </w:pPr>
                      <w:r w:rsidRPr="00834828">
                        <w:rPr>
                          <w:b/>
                          <w:sz w:val="40"/>
                          <w:szCs w:val="40"/>
                          <w:lang w:val="nl-NL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0467EA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AC5956" wp14:editId="56EBFE56">
                <wp:simplePos x="0" y="0"/>
                <wp:positionH relativeFrom="column">
                  <wp:posOffset>4758055</wp:posOffset>
                </wp:positionH>
                <wp:positionV relativeFrom="paragraph">
                  <wp:posOffset>2426154</wp:posOffset>
                </wp:positionV>
                <wp:extent cx="1003300" cy="416378"/>
                <wp:effectExtent l="0" t="0" r="12700" b="15875"/>
                <wp:wrapNone/>
                <wp:docPr id="17" name="Zone de text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300" cy="4163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00071" w:rsidRPr="00834828" w:rsidRDefault="00200071" w:rsidP="00200071">
                            <w:pPr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 xml:space="preserve">   Eosinophi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C5956" id="Zone de texte 17" o:spid="_x0000_s1027" type="#_x0000_t202" style="position:absolute;margin-left:374.65pt;margin-top:191.05pt;width:79pt;height:32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" fillcolor="white [3201]" strokeweight=".5pt">
                <v:textbox>
                  <w:txbxContent>
                    <w:p w:rsidR="00200071" w:rsidRPr="00834828" w:rsidRDefault="00200071" w:rsidP="00200071">
                      <w:pPr>
                        <w:rPr>
                          <w:lang w:val="nl-NL"/>
                        </w:rPr>
                      </w:pPr>
                      <w:r>
                        <w:rPr>
                          <w:lang w:val="nl-NL"/>
                        </w:rPr>
                        <w:t xml:space="preserve">   Eosinophil</w:t>
                      </w:r>
                    </w:p>
                  </w:txbxContent>
                </v:textbox>
              </v:shape>
            </w:pict>
          </mc:Fallback>
        </mc:AlternateContent>
      </w:r>
      <w:r w:rsidRPr="000467E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891361" wp14:editId="43B94236">
                <wp:simplePos x="0" y="0"/>
                <wp:positionH relativeFrom="column">
                  <wp:posOffset>4292691</wp:posOffset>
                </wp:positionH>
                <wp:positionV relativeFrom="paragraph">
                  <wp:posOffset>3291568</wp:posOffset>
                </wp:positionV>
                <wp:extent cx="187778" cy="187778"/>
                <wp:effectExtent l="0" t="0" r="53975" b="41275"/>
                <wp:wrapNone/>
                <wp:docPr id="16" name="Connecteur droit avec flèch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778" cy="187778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DFBCE34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6" o:spid="_x0000_s1026" type="#_x0000_t32" style="position:absolute;margin-left:338pt;margin-top:259.2pt;width:14.8pt;height:14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" strokecolor="black [3200]" strokeweight="1pt">
                <v:stroke endarrow="block" joinstyle="miter"/>
              </v:shape>
            </w:pict>
          </mc:Fallback>
        </mc:AlternateContent>
      </w:r>
      <w:r w:rsidRPr="000467EA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2DE085" wp14:editId="3C0B0C0F">
                <wp:simplePos x="0" y="0"/>
                <wp:positionH relativeFrom="column">
                  <wp:posOffset>3019062</wp:posOffset>
                </wp:positionH>
                <wp:positionV relativeFrom="paragraph">
                  <wp:posOffset>2336346</wp:posOffset>
                </wp:positionV>
                <wp:extent cx="2873829" cy="2106295"/>
                <wp:effectExtent l="0" t="0" r="9525" b="14605"/>
                <wp:wrapNone/>
                <wp:docPr id="13" name="Zone de text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3829" cy="21062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00071" w:rsidRDefault="00200071" w:rsidP="0020007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782BD78" wp14:editId="5DAB6508">
                                  <wp:extent cx="3028950" cy="2056358"/>
                                  <wp:effectExtent l="0" t="0" r="0" b="1270"/>
                                  <wp:docPr id="15" name="Image 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Image Eosino-hTERT+-4.pn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079032" cy="209035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2DE085" id="Zone de texte 13" o:spid="_x0000_s1028" type="#_x0000_t202" style="position:absolute;margin-left:237.7pt;margin-top:183.95pt;width:226.3pt;height:165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" fillcolor="white [3201]" strokeweight="1pt">
                <v:textbox>
                  <w:txbxContent>
                    <w:p w:rsidR="00200071" w:rsidRDefault="00200071" w:rsidP="00200071">
                      <w:r>
                        <w:rPr>
                          <w:noProof/>
                        </w:rPr>
                        <w:drawing>
                          <wp:inline distT="0" distB="0" distL="0" distR="0" wp14:anchorId="2782BD78" wp14:editId="5DAB6508">
                            <wp:extent cx="3028950" cy="2056358"/>
                            <wp:effectExtent l="0" t="0" r="0" b="1270"/>
                            <wp:docPr id="15" name="Image 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Image Eosino-hTERT+-4.pn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079032" cy="209035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467E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DA68B4" wp14:editId="6BEF7F47">
                <wp:simplePos x="0" y="0"/>
                <wp:positionH relativeFrom="column">
                  <wp:posOffset>255814</wp:posOffset>
                </wp:positionH>
                <wp:positionV relativeFrom="paragraph">
                  <wp:posOffset>2545080</wp:posOffset>
                </wp:positionV>
                <wp:extent cx="506186" cy="498022"/>
                <wp:effectExtent l="0" t="0" r="0" b="0"/>
                <wp:wrapNone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186" cy="49802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00071" w:rsidRPr="00BB5923" w:rsidRDefault="00200071" w:rsidP="00200071">
                            <w:pPr>
                              <w:rPr>
                                <w:b/>
                                <w:sz w:val="40"/>
                                <w:szCs w:val="4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  <w:lang w:val="nl-NL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DA68B4" id="Zone de texte 10" o:spid="_x0000_s1029" type="#_x0000_t202" style="position:absolute;margin-left:20.15pt;margin-top:200.4pt;width:39.85pt;height:39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" filled="f" stroked="f" strokeweight=".5pt">
                <v:textbox>
                  <w:txbxContent>
                    <w:p w:rsidR="00200071" w:rsidRPr="00BB5923" w:rsidRDefault="00200071" w:rsidP="00200071">
                      <w:pPr>
                        <w:rPr>
                          <w:b/>
                          <w:sz w:val="40"/>
                          <w:szCs w:val="40"/>
                          <w:lang w:val="nl-NL"/>
                        </w:rPr>
                      </w:pPr>
                      <w:r>
                        <w:rPr>
                          <w:b/>
                          <w:sz w:val="40"/>
                          <w:szCs w:val="40"/>
                          <w:lang w:val="nl-NL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0467E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F2C858" wp14:editId="45FCB40E">
                <wp:simplePos x="0" y="0"/>
                <wp:positionH relativeFrom="column">
                  <wp:posOffset>3261269</wp:posOffset>
                </wp:positionH>
                <wp:positionV relativeFrom="paragraph">
                  <wp:posOffset>300173</wp:posOffset>
                </wp:positionV>
                <wp:extent cx="506186" cy="498022"/>
                <wp:effectExtent l="0" t="0" r="0" b="0"/>
                <wp:wrapNone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186" cy="49802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00071" w:rsidRPr="00BB5923" w:rsidRDefault="00200071" w:rsidP="00200071">
                            <w:pPr>
                              <w:rPr>
                                <w:b/>
                                <w:sz w:val="40"/>
                                <w:szCs w:val="4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  <w:lang w:val="nl-NL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F2C858" id="Zone de texte 9" o:spid="_x0000_s1030" type="#_x0000_t202" style="position:absolute;margin-left:256.8pt;margin-top:23.65pt;width:39.85pt;height:39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" filled="f" stroked="f" strokeweight=".5pt">
                <v:textbox>
                  <w:txbxContent>
                    <w:p w:rsidR="00200071" w:rsidRPr="00BB5923" w:rsidRDefault="00200071" w:rsidP="00200071">
                      <w:pPr>
                        <w:rPr>
                          <w:b/>
                          <w:sz w:val="40"/>
                          <w:szCs w:val="40"/>
                          <w:lang w:val="nl-NL"/>
                        </w:rPr>
                      </w:pPr>
                      <w:r>
                        <w:rPr>
                          <w:b/>
                          <w:sz w:val="40"/>
                          <w:szCs w:val="40"/>
                          <w:lang w:val="nl-NL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467E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945FFF" wp14:editId="7933641E">
                <wp:simplePos x="0" y="0"/>
                <wp:positionH relativeFrom="column">
                  <wp:posOffset>243205</wp:posOffset>
                </wp:positionH>
                <wp:positionV relativeFrom="paragraph">
                  <wp:posOffset>303439</wp:posOffset>
                </wp:positionV>
                <wp:extent cx="506186" cy="498022"/>
                <wp:effectExtent l="0" t="0" r="0" b="0"/>
                <wp:wrapNone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186" cy="49802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00071" w:rsidRPr="00BB5923" w:rsidRDefault="00200071" w:rsidP="00200071">
                            <w:pPr>
                              <w:rPr>
                                <w:b/>
                                <w:sz w:val="40"/>
                                <w:szCs w:val="40"/>
                                <w:lang w:val="nl-NL"/>
                              </w:rPr>
                            </w:pPr>
                            <w:r w:rsidRPr="00BB5923">
                              <w:rPr>
                                <w:b/>
                                <w:sz w:val="40"/>
                                <w:szCs w:val="40"/>
                                <w:lang w:val="nl-NL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945FFF" id="Zone de texte 8" o:spid="_x0000_s1031" type="#_x0000_t202" style="position:absolute;margin-left:19.15pt;margin-top:23.9pt;width:39.85pt;height:39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" filled="f" stroked="f" strokeweight=".5pt">
                <v:textbox>
                  <w:txbxContent>
                    <w:p w:rsidR="00200071" w:rsidRPr="00BB5923" w:rsidRDefault="00200071" w:rsidP="00200071">
                      <w:pPr>
                        <w:rPr>
                          <w:b/>
                          <w:sz w:val="40"/>
                          <w:szCs w:val="40"/>
                          <w:lang w:val="nl-NL"/>
                        </w:rPr>
                      </w:pPr>
                      <w:r w:rsidRPr="00BB5923">
                        <w:rPr>
                          <w:b/>
                          <w:sz w:val="40"/>
                          <w:szCs w:val="40"/>
                          <w:lang w:val="nl-NL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0467EA">
        <w:rPr>
          <w:noProof/>
        </w:rPr>
        <w:drawing>
          <wp:inline distT="0" distB="0" distL="0" distR="0" wp14:anchorId="4394D2BA" wp14:editId="3F64FEEA">
            <wp:extent cx="5972810" cy="452437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071" w:rsidRPr="000467EA" w:rsidRDefault="00200071" w:rsidP="00200071"/>
    <w:p w:rsidR="00200071" w:rsidRPr="000467EA" w:rsidRDefault="00200071" w:rsidP="00200071">
      <w:pPr>
        <w:contextualSpacing/>
        <w:jc w:val="both"/>
        <w:rPr>
          <w:rFonts w:ascii="Times New Roman" w:hAnsi="Times New Roman" w:cs="Times New Roman"/>
          <w:i/>
        </w:rPr>
      </w:pPr>
      <w:r w:rsidRPr="000467EA">
        <w:rPr>
          <w:rFonts w:ascii="Times New Roman" w:hAnsi="Times New Roman" w:cs="Times New Roman"/>
          <w:i/>
        </w:rPr>
        <w:t xml:space="preserve">Figure 1: Immunohistochemistry staining of bronchial mucosa identifying hTERT cellular expression. </w:t>
      </w:r>
      <w:r w:rsidRPr="000467EA">
        <w:rPr>
          <w:rFonts w:ascii="Times New Roman" w:hAnsi="Times New Roman" w:cs="Times New Roman"/>
          <w:b/>
          <w:i/>
        </w:rPr>
        <w:t>(A)</w:t>
      </w:r>
      <w:r w:rsidRPr="000467EA">
        <w:rPr>
          <w:rFonts w:ascii="Times New Roman" w:hAnsi="Times New Roman" w:cs="Times New Roman"/>
          <w:i/>
        </w:rPr>
        <w:t xml:space="preserve"> Co-immunochemistry was made to identify hTERT positive cells and lymphocytes (CD3) (</w:t>
      </w:r>
      <w:r w:rsidRPr="000467EA">
        <w:rPr>
          <w:rFonts w:ascii="Times New Roman" w:hAnsi="Times New Roman" w:cs="Times New Roman"/>
          <w:b/>
          <w:i/>
        </w:rPr>
        <w:t>B</w:t>
      </w:r>
      <w:r w:rsidRPr="000467EA">
        <w:rPr>
          <w:rFonts w:ascii="Times New Roman" w:hAnsi="Times New Roman" w:cs="Times New Roman"/>
          <w:i/>
        </w:rPr>
        <w:t>) Co-immunochemistry was made to identify hTERT positive cells and neutrophils (elastase+). (</w:t>
      </w:r>
      <w:r w:rsidRPr="000467EA">
        <w:rPr>
          <w:rFonts w:ascii="Times New Roman" w:hAnsi="Times New Roman" w:cs="Times New Roman"/>
          <w:b/>
          <w:i/>
        </w:rPr>
        <w:t>C</w:t>
      </w:r>
      <w:r w:rsidRPr="000467EA">
        <w:rPr>
          <w:rFonts w:ascii="Times New Roman" w:hAnsi="Times New Roman" w:cs="Times New Roman"/>
          <w:i/>
        </w:rPr>
        <w:t>) Co-immunochemistry was performed to identify hTERT positive cells and macrophages (CD68+). (</w:t>
      </w:r>
      <w:r w:rsidRPr="000467EA">
        <w:rPr>
          <w:rFonts w:ascii="Times New Roman" w:hAnsi="Times New Roman" w:cs="Times New Roman"/>
          <w:b/>
          <w:i/>
        </w:rPr>
        <w:t>D</w:t>
      </w:r>
      <w:r w:rsidRPr="000467EA">
        <w:rPr>
          <w:rFonts w:ascii="Times New Roman" w:hAnsi="Times New Roman" w:cs="Times New Roman"/>
          <w:i/>
        </w:rPr>
        <w:t xml:space="preserve">) Immunochemistry was performed to identify hTERT positive cells and eosinophils. The bar represents 30 </w:t>
      </w:r>
      <w:r w:rsidRPr="000467EA">
        <w:rPr>
          <w:rFonts w:ascii="Times New Roman" w:hAnsi="Times New Roman" w:cs="Times New Roman"/>
          <w:i/>
        </w:rPr>
        <w:sym w:font="Symbol" w:char="F06D"/>
      </w:r>
      <w:r w:rsidRPr="000467EA">
        <w:rPr>
          <w:rFonts w:ascii="Times New Roman" w:hAnsi="Times New Roman" w:cs="Times New Roman"/>
          <w:i/>
        </w:rPr>
        <w:t xml:space="preserve">m. </w:t>
      </w:r>
    </w:p>
    <w:p w:rsidR="00712B3E" w:rsidRDefault="00200071">
      <w:bookmarkStart w:id="0" w:name="_GoBack"/>
      <w:bookmarkEnd w:id="0"/>
    </w:p>
    <w:sectPr w:rsidR="00712B3E" w:rsidSect="00630E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071"/>
    <w:rsid w:val="0002165A"/>
    <w:rsid w:val="00037994"/>
    <w:rsid w:val="00091593"/>
    <w:rsid w:val="000C5C61"/>
    <w:rsid w:val="0010528B"/>
    <w:rsid w:val="00114D14"/>
    <w:rsid w:val="00143440"/>
    <w:rsid w:val="001E2929"/>
    <w:rsid w:val="00200071"/>
    <w:rsid w:val="00231E51"/>
    <w:rsid w:val="00241EF9"/>
    <w:rsid w:val="00243ACE"/>
    <w:rsid w:val="00253844"/>
    <w:rsid w:val="003328A5"/>
    <w:rsid w:val="00335210"/>
    <w:rsid w:val="003607A3"/>
    <w:rsid w:val="003E16FF"/>
    <w:rsid w:val="003F2280"/>
    <w:rsid w:val="003F6CC4"/>
    <w:rsid w:val="004314E6"/>
    <w:rsid w:val="0043576C"/>
    <w:rsid w:val="0046334D"/>
    <w:rsid w:val="0047547B"/>
    <w:rsid w:val="004A5C57"/>
    <w:rsid w:val="004D199F"/>
    <w:rsid w:val="00500794"/>
    <w:rsid w:val="00577BF8"/>
    <w:rsid w:val="005D6B89"/>
    <w:rsid w:val="006105D9"/>
    <w:rsid w:val="00630EAF"/>
    <w:rsid w:val="00637E36"/>
    <w:rsid w:val="00651029"/>
    <w:rsid w:val="0065339E"/>
    <w:rsid w:val="00675934"/>
    <w:rsid w:val="00692BF5"/>
    <w:rsid w:val="006B3A4E"/>
    <w:rsid w:val="006D050C"/>
    <w:rsid w:val="0078488C"/>
    <w:rsid w:val="007975F1"/>
    <w:rsid w:val="008151C6"/>
    <w:rsid w:val="00852379"/>
    <w:rsid w:val="008812C8"/>
    <w:rsid w:val="00897624"/>
    <w:rsid w:val="008A0876"/>
    <w:rsid w:val="008A603E"/>
    <w:rsid w:val="008E2DA5"/>
    <w:rsid w:val="008F3536"/>
    <w:rsid w:val="00900B5E"/>
    <w:rsid w:val="00914A29"/>
    <w:rsid w:val="00935E96"/>
    <w:rsid w:val="00950870"/>
    <w:rsid w:val="009512F1"/>
    <w:rsid w:val="00974854"/>
    <w:rsid w:val="00995B49"/>
    <w:rsid w:val="00995BD2"/>
    <w:rsid w:val="009B5050"/>
    <w:rsid w:val="009C0273"/>
    <w:rsid w:val="009F22F2"/>
    <w:rsid w:val="00A11EC7"/>
    <w:rsid w:val="00A57E5F"/>
    <w:rsid w:val="00A72F0D"/>
    <w:rsid w:val="00A8392A"/>
    <w:rsid w:val="00AD327D"/>
    <w:rsid w:val="00AE4D38"/>
    <w:rsid w:val="00B5630E"/>
    <w:rsid w:val="00BB356E"/>
    <w:rsid w:val="00BB3960"/>
    <w:rsid w:val="00BF07A2"/>
    <w:rsid w:val="00C41493"/>
    <w:rsid w:val="00C82016"/>
    <w:rsid w:val="00CA1F3D"/>
    <w:rsid w:val="00CA1F60"/>
    <w:rsid w:val="00CD5429"/>
    <w:rsid w:val="00D04A59"/>
    <w:rsid w:val="00D30761"/>
    <w:rsid w:val="00D45CE7"/>
    <w:rsid w:val="00D737E1"/>
    <w:rsid w:val="00D95005"/>
    <w:rsid w:val="00DC6F93"/>
    <w:rsid w:val="00DD121A"/>
    <w:rsid w:val="00E026F0"/>
    <w:rsid w:val="00E07980"/>
    <w:rsid w:val="00E246F6"/>
    <w:rsid w:val="00E83541"/>
    <w:rsid w:val="00EA30B5"/>
    <w:rsid w:val="00EB614D"/>
    <w:rsid w:val="00F45FD5"/>
    <w:rsid w:val="00F974DF"/>
    <w:rsid w:val="00FB5138"/>
    <w:rsid w:val="00FF1C8B"/>
    <w:rsid w:val="00FF5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5931B"/>
  <w14:defaultImageDpi w14:val="32767"/>
  <w15:chartTrackingRefBased/>
  <w15:docId w15:val="{D9DE8A92-2F37-DF4D-999D-EDB4D3FF7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46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oermans</dc:creator>
  <cp:keywords/>
  <dc:description/>
  <cp:lastModifiedBy>Catherine Moermans</cp:lastModifiedBy>
  <cp:revision>1</cp:revision>
  <dcterms:created xsi:type="dcterms:W3CDTF">2022-10-07T13:45:00Z</dcterms:created>
  <dcterms:modified xsi:type="dcterms:W3CDTF">2022-10-07T13:46:00Z</dcterms:modified>
</cp:coreProperties>
</file>